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31CB22" w14:textId="77777777" w:rsidR="006B6D65" w:rsidRPr="006B6D65" w:rsidRDefault="006B6D65" w:rsidP="006B6D65">
      <w:pPr>
        <w:spacing w:after="120"/>
        <w:rPr>
          <w:rFonts w:cstheme="minorHAnsi"/>
          <w:b/>
          <w:sz w:val="20"/>
          <w:szCs w:val="20"/>
          <w:lang w:val="en-US"/>
        </w:rPr>
      </w:pPr>
    </w:p>
    <w:p w14:paraId="6D447B2B" w14:textId="2B63343D" w:rsidR="001734A0" w:rsidRDefault="00090FB5" w:rsidP="006B6D65">
      <w:pPr>
        <w:spacing w:after="120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 xml:space="preserve">Supplement </w:t>
      </w:r>
      <w:r w:rsidR="00C8792A">
        <w:rPr>
          <w:rFonts w:cstheme="minorHAnsi"/>
          <w:b/>
          <w:lang w:val="en-US"/>
        </w:rPr>
        <w:t>4</w:t>
      </w:r>
      <w:r w:rsidR="00367925" w:rsidRPr="005213BB">
        <w:rPr>
          <w:rFonts w:cstheme="minorHAnsi"/>
          <w:lang w:val="en-US"/>
        </w:rPr>
        <w:t xml:space="preserve">: </w:t>
      </w:r>
      <w:proofErr w:type="spellStart"/>
      <w:r w:rsidR="00161B5D" w:rsidRPr="005213BB">
        <w:rPr>
          <w:rFonts w:cstheme="minorHAnsi"/>
          <w:lang w:val="en-US"/>
        </w:rPr>
        <w:t>MeLeCoS</w:t>
      </w:r>
      <w:proofErr w:type="spellEnd"/>
      <w:r w:rsidR="002F2A9C">
        <w:rPr>
          <w:rFonts w:cstheme="minorHAnsi"/>
          <w:lang w:val="en-US"/>
        </w:rPr>
        <w:t xml:space="preserve"> </w:t>
      </w:r>
      <w:r w:rsidR="00C8792A">
        <w:rPr>
          <w:rFonts w:cstheme="minorHAnsi"/>
          <w:lang w:val="en-US"/>
        </w:rPr>
        <w:t>i</w:t>
      </w:r>
      <w:r w:rsidR="002F2A9C" w:rsidRPr="005213BB">
        <w:rPr>
          <w:rFonts w:cstheme="minorHAnsi"/>
          <w:lang w:val="en-US"/>
        </w:rPr>
        <w:t>tem</w:t>
      </w:r>
      <w:r w:rsidR="002F2A9C">
        <w:rPr>
          <w:rFonts w:cstheme="minorHAnsi"/>
          <w:lang w:val="en-US"/>
        </w:rPr>
        <w:t>-scale correlation</w:t>
      </w:r>
      <w:r w:rsidR="00C8792A">
        <w:rPr>
          <w:rFonts w:cstheme="minorHAnsi"/>
          <w:lang w:val="en-US"/>
        </w:rPr>
        <w:t>s</w:t>
      </w:r>
    </w:p>
    <w:p w14:paraId="78BA8F1D" w14:textId="77777777" w:rsidR="00E555F2" w:rsidRDefault="00E555F2" w:rsidP="006B6D65">
      <w:pPr>
        <w:spacing w:after="120"/>
        <w:rPr>
          <w:rFonts w:cstheme="minorHAnsi"/>
          <w:lang w:val="en-US"/>
        </w:rPr>
      </w:pPr>
    </w:p>
    <w:p w14:paraId="10687B86" w14:textId="77777777" w:rsidR="00090FB5" w:rsidRPr="00663CAE" w:rsidRDefault="00090FB5" w:rsidP="006B6D65">
      <w:pPr>
        <w:spacing w:after="120"/>
        <w:rPr>
          <w:rFonts w:cstheme="minorHAnsi"/>
          <w:lang w:val="en-US"/>
        </w:rPr>
      </w:pPr>
    </w:p>
    <w:tbl>
      <w:tblPr>
        <w:tblStyle w:val="Tabellenraster"/>
        <w:tblW w:w="15023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72"/>
        <w:gridCol w:w="1417"/>
        <w:gridCol w:w="1134"/>
      </w:tblGrid>
      <w:tr w:rsidR="00E555F2" w:rsidRPr="005213BB" w14:paraId="246DA830" w14:textId="3D5B0971" w:rsidTr="00E555F2">
        <w:trPr>
          <w:trHeight w:val="283"/>
        </w:trPr>
        <w:tc>
          <w:tcPr>
            <w:tcW w:w="124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367FC7" w14:textId="796C2C4D" w:rsidR="00E555F2" w:rsidRPr="005213BB" w:rsidRDefault="003A408F" w:rsidP="009672A1">
            <w:pPr>
              <w:spacing w:before="60" w:after="60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 xml:space="preserve">  </w:t>
            </w:r>
            <w:bookmarkStart w:id="0" w:name="_GoBack"/>
            <w:bookmarkEnd w:id="0"/>
            <w:r w:rsidR="00E555F2" w:rsidRPr="005213BB">
              <w:rPr>
                <w:rFonts w:cstheme="minorHAnsi"/>
                <w:b/>
                <w:lang w:val="en-US"/>
              </w:rPr>
              <w:t xml:space="preserve">Items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52338E5" w14:textId="73FEEB81" w:rsidR="00E555F2" w:rsidRPr="00C07633" w:rsidRDefault="00E555F2" w:rsidP="00C07633">
            <w:pPr>
              <w:spacing w:before="60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Item-scale correl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995CE6" w14:textId="225FED66" w:rsidR="00E555F2" w:rsidRPr="00C07633" w:rsidRDefault="00E555F2" w:rsidP="00C07633">
            <w:pPr>
              <w:spacing w:before="60"/>
              <w:jc w:val="center"/>
              <w:rPr>
                <w:rFonts w:cstheme="minorHAnsi"/>
                <w:b/>
                <w:lang w:val="en-US"/>
              </w:rPr>
            </w:pPr>
            <w:r w:rsidRPr="00C07633">
              <w:rPr>
                <w:rFonts w:cstheme="minorHAnsi"/>
                <w:b/>
                <w:lang w:val="en-US"/>
              </w:rPr>
              <w:t>Factor</w:t>
            </w:r>
          </w:p>
          <w:p w14:paraId="6885FDEE" w14:textId="0F7BC303" w:rsidR="00E555F2" w:rsidRPr="00C07633" w:rsidRDefault="00E555F2" w:rsidP="00C07633">
            <w:pPr>
              <w:spacing w:after="60"/>
              <w:jc w:val="center"/>
              <w:rPr>
                <w:rFonts w:cstheme="minorHAnsi"/>
                <w:b/>
              </w:rPr>
            </w:pPr>
            <w:r w:rsidRPr="00C07633">
              <w:rPr>
                <w:rFonts w:cstheme="minorHAnsi"/>
                <w:b/>
                <w:lang w:val="en-US"/>
              </w:rPr>
              <w:t>No.</w:t>
            </w:r>
          </w:p>
        </w:tc>
      </w:tr>
      <w:tr w:rsidR="00E555F2" w:rsidRPr="005213BB" w14:paraId="4418065A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bottom w:val="nil"/>
            </w:tcBorders>
          </w:tcPr>
          <w:p w14:paraId="43D8F635" w14:textId="77777777" w:rsidR="00E555F2" w:rsidRPr="00E56C40" w:rsidRDefault="00E555F2" w:rsidP="0002094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>I question whether I have delivered the best possible performance.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bottom w:val="nil"/>
            </w:tcBorders>
          </w:tcPr>
          <w:p w14:paraId="1F91190D" w14:textId="1816AA9D" w:rsidR="00E555F2" w:rsidRPr="00781C32" w:rsidRDefault="00E555F2" w:rsidP="005D16A7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781C32">
              <w:rPr>
                <w:rFonts w:cstheme="minorHAnsi"/>
                <w:bCs/>
                <w:lang w:val="en-US"/>
              </w:rPr>
              <w:t>0.593</w:t>
            </w:r>
          </w:p>
        </w:tc>
        <w:tc>
          <w:tcPr>
            <w:tcW w:w="1134" w:type="dxa"/>
            <w:vMerge w:val="restart"/>
            <w:tcBorders>
              <w:bottom w:val="nil"/>
            </w:tcBorders>
            <w:vAlign w:val="center"/>
          </w:tcPr>
          <w:p w14:paraId="2710A1B3" w14:textId="434A9709" w:rsidR="00E555F2" w:rsidRPr="005D16A7" w:rsidRDefault="00E555F2" w:rsidP="005D16A7">
            <w:pPr>
              <w:spacing w:before="60" w:after="60"/>
              <w:jc w:val="center"/>
              <w:rPr>
                <w:rFonts w:cstheme="minorHAnsi"/>
                <w:b/>
                <w:lang w:val="en-US"/>
              </w:rPr>
            </w:pPr>
            <w:r w:rsidRPr="005213BB">
              <w:rPr>
                <w:rFonts w:cstheme="minorHAnsi"/>
                <w:b/>
                <w:lang w:val="en-US"/>
              </w:rPr>
              <w:t>1</w:t>
            </w:r>
          </w:p>
        </w:tc>
      </w:tr>
      <w:tr w:rsidR="00E555F2" w:rsidRPr="00781C32" w14:paraId="6C05DDDF" w14:textId="77777777" w:rsidTr="00E555F2">
        <w:tblPrEx>
          <w:tblCellMar>
            <w:left w:w="108" w:type="dxa"/>
            <w:right w:w="108" w:type="dxa"/>
          </w:tblCellMar>
        </w:tblPrEx>
        <w:trPr>
          <w:trHeight w:val="58"/>
        </w:trPr>
        <w:tc>
          <w:tcPr>
            <w:tcW w:w="12472" w:type="dxa"/>
            <w:tcBorders>
              <w:top w:val="nil"/>
              <w:bottom w:val="nil"/>
            </w:tcBorders>
          </w:tcPr>
          <w:p w14:paraId="68B8789E" w14:textId="77777777" w:rsidR="00E555F2" w:rsidRPr="00E56C40" w:rsidRDefault="00E555F2" w:rsidP="0002094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>I reflect on my performance at the end of each study period or semester.</w:t>
            </w:r>
            <w:r>
              <w:rPr>
                <w:rFonts w:cstheme="minorHAnsi"/>
                <w:lang w:val="en-GB"/>
              </w:rPr>
              <w:t xml:space="preserve"> </w:t>
            </w:r>
            <w:r w:rsidRPr="00E56C40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2FB0E6" w14:textId="19767F4E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bCs/>
                <w:lang w:val="en-GB"/>
              </w:rPr>
            </w:pPr>
            <w:r w:rsidRPr="00781C32">
              <w:rPr>
                <w:rFonts w:cstheme="minorHAnsi"/>
                <w:bCs/>
                <w:lang w:val="en-GB"/>
              </w:rPr>
              <w:t>0.518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25D80A0A" w14:textId="1C7AC6F7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b/>
                <w:lang w:val="en-GB"/>
              </w:rPr>
            </w:pPr>
          </w:p>
        </w:tc>
      </w:tr>
      <w:tr w:rsidR="00E555F2" w:rsidRPr="00781C32" w14:paraId="3653B442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top w:val="nil"/>
              <w:bottom w:val="nil"/>
            </w:tcBorders>
          </w:tcPr>
          <w:p w14:paraId="381DB5B7" w14:textId="77777777" w:rsidR="00E555F2" w:rsidRPr="00E56C40" w:rsidRDefault="00E555F2" w:rsidP="0002094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can control my self-learning well (e.g. I start studying early for exams).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A8EB6D" w14:textId="4D1644EC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bCs/>
                <w:lang w:val="en-GB"/>
              </w:rPr>
            </w:pPr>
            <w:r w:rsidRPr="00781C32">
              <w:rPr>
                <w:rFonts w:cstheme="minorHAnsi"/>
                <w:bCs/>
                <w:lang w:val="en-GB"/>
              </w:rPr>
              <w:t>0.500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711E669E" w14:textId="19A21FC1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</w:p>
        </w:tc>
      </w:tr>
      <w:tr w:rsidR="00E555F2" w:rsidRPr="00781C32" w14:paraId="12CCF51E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top w:val="nil"/>
              <w:bottom w:val="nil"/>
            </w:tcBorders>
          </w:tcPr>
          <w:p w14:paraId="4437215E" w14:textId="77777777" w:rsidR="00E555F2" w:rsidRPr="00E56C40" w:rsidRDefault="00E555F2" w:rsidP="0002094E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>I compare my knowledge and practices with those of my peers to question both content and actions</w:t>
            </w:r>
            <w:r>
              <w:rPr>
                <w:rFonts w:cstheme="minorHAnsi"/>
                <w:lang w:val="en-GB"/>
              </w:rPr>
              <w:t xml:space="preserve">.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D5BF87" w14:textId="37ADB849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bCs/>
                <w:lang w:val="en-GB"/>
              </w:rPr>
            </w:pPr>
            <w:r w:rsidRPr="00781C32">
              <w:rPr>
                <w:rFonts w:cstheme="minorHAnsi"/>
                <w:bCs/>
                <w:lang w:val="en-GB"/>
              </w:rPr>
              <w:t>0.568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55254B77" w14:textId="1A5CBD45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</w:p>
        </w:tc>
      </w:tr>
      <w:tr w:rsidR="00E555F2" w:rsidRPr="00781C32" w14:paraId="3BB224E0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top w:val="nil"/>
              <w:bottom w:val="single" w:sz="4" w:space="0" w:color="auto"/>
            </w:tcBorders>
          </w:tcPr>
          <w:p w14:paraId="5BE42E0E" w14:textId="77777777" w:rsidR="00E555F2" w:rsidRPr="00E56C40" w:rsidRDefault="00E555F2" w:rsidP="0002094E">
            <w:pPr>
              <w:spacing w:before="60" w:after="6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I </w:t>
            </w:r>
            <w:r w:rsidRPr="00E56C40">
              <w:rPr>
                <w:rFonts w:cstheme="minorHAnsi"/>
                <w:lang w:val="en-GB"/>
              </w:rPr>
              <w:t xml:space="preserve">communicate goals clearly in working or learning groups so that we can work together to achieve them.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CE352AA" w14:textId="4AB1C07C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bCs/>
                <w:lang w:val="en-GB"/>
              </w:rPr>
            </w:pPr>
            <w:r w:rsidRPr="00781C32">
              <w:rPr>
                <w:rFonts w:cstheme="minorHAnsi"/>
                <w:bCs/>
                <w:lang w:val="en-GB"/>
              </w:rPr>
              <w:t>0.444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7BAFE14" w14:textId="0D21987B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</w:p>
        </w:tc>
      </w:tr>
      <w:tr w:rsidR="00E555F2" w:rsidRPr="005213BB" w14:paraId="6C2AE0D9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bottom w:val="nil"/>
            </w:tcBorders>
          </w:tcPr>
          <w:p w14:paraId="23B69106" w14:textId="77777777" w:rsidR="00E555F2" w:rsidRPr="00E56C40" w:rsidRDefault="00E555F2" w:rsidP="00833636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n controversial discussions, I make sure that the views of all participants are heard before decisions are made. </w:t>
            </w:r>
          </w:p>
        </w:tc>
        <w:tc>
          <w:tcPr>
            <w:tcW w:w="1417" w:type="dxa"/>
            <w:tcBorders>
              <w:bottom w:val="nil"/>
            </w:tcBorders>
          </w:tcPr>
          <w:p w14:paraId="1BFC3F00" w14:textId="1711A890" w:rsidR="00E555F2" w:rsidRDefault="00E555F2" w:rsidP="005D16A7">
            <w:pPr>
              <w:spacing w:before="60" w:after="60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lang w:val="en-US"/>
              </w:rPr>
              <w:t>0.459</w:t>
            </w:r>
          </w:p>
        </w:tc>
        <w:tc>
          <w:tcPr>
            <w:tcW w:w="1134" w:type="dxa"/>
            <w:vMerge w:val="restart"/>
            <w:tcBorders>
              <w:bottom w:val="nil"/>
            </w:tcBorders>
            <w:vAlign w:val="center"/>
          </w:tcPr>
          <w:p w14:paraId="49EB8A71" w14:textId="17E73580" w:rsidR="00E555F2" w:rsidRPr="005D16A7" w:rsidRDefault="00E555F2" w:rsidP="005D16A7">
            <w:pPr>
              <w:spacing w:before="60" w:after="60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2</w:t>
            </w:r>
          </w:p>
        </w:tc>
      </w:tr>
      <w:tr w:rsidR="00E555F2" w:rsidRPr="00781C32" w14:paraId="2B0D945D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top w:val="nil"/>
              <w:bottom w:val="nil"/>
            </w:tcBorders>
          </w:tcPr>
          <w:p w14:paraId="4400CFD4" w14:textId="77777777" w:rsidR="00E555F2" w:rsidRPr="00E56C40" w:rsidRDefault="00E555F2" w:rsidP="00833636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>I take responsibility for the active role assigned to me in a team (e.g. minute taker).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034846" w14:textId="7E9EB6AB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35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6A2F138A" w14:textId="3709B220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</w:p>
        </w:tc>
      </w:tr>
      <w:tr w:rsidR="00E555F2" w:rsidRPr="00781C32" w14:paraId="5BDCF7D6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top w:val="nil"/>
              <w:bottom w:val="nil"/>
            </w:tcBorders>
          </w:tcPr>
          <w:p w14:paraId="43017798" w14:textId="77777777" w:rsidR="00E555F2" w:rsidRPr="00E56C40" w:rsidRDefault="00E555F2" w:rsidP="00833636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motivate others in group work.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7A16CD" w14:textId="22A8E9D3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41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4D15E41D" w14:textId="3AF86651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</w:p>
        </w:tc>
      </w:tr>
      <w:tr w:rsidR="00E555F2" w:rsidRPr="00781C32" w14:paraId="116AA809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top w:val="nil"/>
              <w:bottom w:val="nil"/>
            </w:tcBorders>
          </w:tcPr>
          <w:p w14:paraId="471CBBA3" w14:textId="77777777" w:rsidR="00E555F2" w:rsidRPr="00E56C40" w:rsidRDefault="00E555F2" w:rsidP="00833636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>I behave responsibly during my studies (e.g. I contribute to a good working atmosphere during group work).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104C6C" w14:textId="33680F32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44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0373ED7E" w14:textId="74C9AD75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</w:p>
        </w:tc>
      </w:tr>
      <w:tr w:rsidR="00E555F2" w:rsidRPr="00781C32" w14:paraId="0B6E9506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top w:val="nil"/>
              <w:bottom w:val="nil"/>
            </w:tcBorders>
          </w:tcPr>
          <w:p w14:paraId="43BD09A8" w14:textId="77777777" w:rsidR="00E555F2" w:rsidRPr="00ED2270" w:rsidRDefault="00E555F2" w:rsidP="00833636">
            <w:pPr>
              <w:tabs>
                <w:tab w:val="left" w:pos="912"/>
              </w:tabs>
              <w:spacing w:before="60" w:after="60"/>
              <w:rPr>
                <w:rFonts w:cstheme="minorHAnsi"/>
                <w:lang w:val="en-GB"/>
              </w:rPr>
            </w:pPr>
            <w:bookmarkStart w:id="1" w:name="_Hlk165635839"/>
            <w:r w:rsidRPr="00ED2270">
              <w:rPr>
                <w:rFonts w:cstheme="minorHAnsi"/>
                <w:lang w:val="en-GB"/>
              </w:rPr>
              <w:t xml:space="preserve">I behave ethically towards fellow students and teachers (e.g. I do not discriminate against anyone on the basis of cultural origin).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C44BFC" w14:textId="56D262D4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92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06627D53" w14:textId="2450D33B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</w:p>
        </w:tc>
      </w:tr>
      <w:bookmarkEnd w:id="1"/>
      <w:tr w:rsidR="00E555F2" w:rsidRPr="00781C32" w14:paraId="4525A794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top w:val="nil"/>
              <w:bottom w:val="nil"/>
            </w:tcBorders>
          </w:tcPr>
          <w:p w14:paraId="2C57BFAD" w14:textId="77777777" w:rsidR="00E555F2" w:rsidRPr="00ED2270" w:rsidRDefault="00E555F2" w:rsidP="00833636">
            <w:pPr>
              <w:spacing w:before="60" w:after="60"/>
              <w:rPr>
                <w:rFonts w:cstheme="minorHAnsi"/>
                <w:lang w:val="en-GB"/>
              </w:rPr>
            </w:pPr>
            <w:r w:rsidRPr="00ED2270">
              <w:rPr>
                <w:rFonts w:cstheme="minorHAnsi"/>
                <w:lang w:val="en-GB"/>
              </w:rPr>
              <w:t xml:space="preserve">I behave responsibly during clinical training, e.g. during a clinical clerkship.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47B3C4" w14:textId="49295362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17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53281E77" w14:textId="44A3DC50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</w:p>
        </w:tc>
      </w:tr>
      <w:tr w:rsidR="00E555F2" w:rsidRPr="00781C32" w14:paraId="3986BCB6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top w:val="nil"/>
              <w:bottom w:val="nil"/>
            </w:tcBorders>
          </w:tcPr>
          <w:p w14:paraId="509AA544" w14:textId="77777777" w:rsidR="00E555F2" w:rsidRPr="00ED2270" w:rsidRDefault="00E555F2" w:rsidP="00833636">
            <w:pPr>
              <w:spacing w:before="60" w:after="60"/>
              <w:rPr>
                <w:rFonts w:cstheme="minorHAnsi"/>
                <w:lang w:val="en-GB"/>
              </w:rPr>
            </w:pPr>
            <w:bookmarkStart w:id="2" w:name="_Hlk165635879"/>
            <w:r w:rsidRPr="00ED2270">
              <w:rPr>
                <w:rFonts w:cstheme="minorHAnsi"/>
                <w:lang w:val="en-GB"/>
              </w:rPr>
              <w:t xml:space="preserve">I behave ethically towards patients in clinical situations (e.g. I treat all patients equally, regardless of their social background).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DA9154" w14:textId="23B0D22D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14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736D0C88" w14:textId="22C843B7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</w:p>
        </w:tc>
      </w:tr>
      <w:bookmarkEnd w:id="2"/>
      <w:tr w:rsidR="00E555F2" w:rsidRPr="00781C32" w14:paraId="31ED8F22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top w:val="nil"/>
              <w:bottom w:val="nil"/>
            </w:tcBorders>
          </w:tcPr>
          <w:p w14:paraId="01025CFA" w14:textId="77777777" w:rsidR="00E555F2" w:rsidRPr="00E56C40" w:rsidRDefault="00E555F2" w:rsidP="00833636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can build a professional relationship with patients.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CB6DE6" w14:textId="288CE52E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95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22E1224C" w14:textId="17063928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</w:p>
        </w:tc>
      </w:tr>
      <w:tr w:rsidR="00E555F2" w:rsidRPr="00781C32" w14:paraId="52146811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top w:val="nil"/>
              <w:bottom w:val="single" w:sz="4" w:space="0" w:color="auto"/>
            </w:tcBorders>
          </w:tcPr>
          <w:p w14:paraId="0198D6CF" w14:textId="77777777" w:rsidR="00E555F2" w:rsidRPr="00E56C40" w:rsidRDefault="00E555F2" w:rsidP="00833636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>In history taking, I encourage patients to share their perspective.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A60F563" w14:textId="0A41A0B2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13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B5EE218" w14:textId="6B43FD80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</w:p>
        </w:tc>
      </w:tr>
      <w:tr w:rsidR="00E555F2" w:rsidRPr="005213BB" w14:paraId="00352F91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bottom w:val="nil"/>
            </w:tcBorders>
          </w:tcPr>
          <w:p w14:paraId="7CDE3D4D" w14:textId="77777777" w:rsidR="00E555F2" w:rsidRPr="00E56C40" w:rsidRDefault="00E555F2" w:rsidP="00C42E2C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use information from others, e.g. feedback, to continue my learning. </w:t>
            </w:r>
          </w:p>
        </w:tc>
        <w:tc>
          <w:tcPr>
            <w:tcW w:w="1417" w:type="dxa"/>
            <w:tcBorders>
              <w:bottom w:val="nil"/>
            </w:tcBorders>
          </w:tcPr>
          <w:p w14:paraId="33E57B26" w14:textId="115CA374" w:rsidR="00E555F2" w:rsidRPr="00046EA7" w:rsidRDefault="00E555F2" w:rsidP="005D16A7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046EA7">
              <w:rPr>
                <w:rFonts w:cstheme="minorHAnsi"/>
                <w:bCs/>
                <w:lang w:val="en-US"/>
              </w:rPr>
              <w:t>0.493</w:t>
            </w:r>
          </w:p>
        </w:tc>
        <w:tc>
          <w:tcPr>
            <w:tcW w:w="1134" w:type="dxa"/>
            <w:vMerge w:val="restart"/>
            <w:tcBorders>
              <w:bottom w:val="nil"/>
            </w:tcBorders>
            <w:vAlign w:val="center"/>
          </w:tcPr>
          <w:p w14:paraId="3EDEB0E6" w14:textId="64B2A15E" w:rsidR="00E555F2" w:rsidRPr="005D16A7" w:rsidRDefault="00E555F2" w:rsidP="005D16A7">
            <w:pPr>
              <w:spacing w:before="60" w:after="60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3</w:t>
            </w:r>
          </w:p>
        </w:tc>
      </w:tr>
      <w:tr w:rsidR="00E555F2" w:rsidRPr="00781C32" w14:paraId="0C814850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top w:val="nil"/>
              <w:bottom w:val="nil"/>
            </w:tcBorders>
          </w:tcPr>
          <w:p w14:paraId="136E7025" w14:textId="77777777" w:rsidR="00E555F2" w:rsidRPr="00E56C40" w:rsidRDefault="00E555F2" w:rsidP="00C42E2C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>If I recognize the influence of poor performance on the quality of results, then I discuss this with the people involved.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2D15DB" w14:textId="70224FC0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68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68DD4A89" w14:textId="05B23F25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</w:p>
        </w:tc>
      </w:tr>
      <w:tr w:rsidR="00E555F2" w:rsidRPr="00781C32" w14:paraId="2F6F38A6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top w:val="nil"/>
              <w:bottom w:val="nil"/>
            </w:tcBorders>
          </w:tcPr>
          <w:p w14:paraId="56BFE93F" w14:textId="77777777" w:rsidR="00E555F2" w:rsidRPr="00E56C40" w:rsidRDefault="00E555F2" w:rsidP="00C42E2C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n groups, I try to discuss identified problems further.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5B14FE" w14:textId="4B0298AB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28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3A502383" w14:textId="36AC3ADE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</w:p>
        </w:tc>
      </w:tr>
      <w:tr w:rsidR="00E555F2" w:rsidRPr="00781C32" w14:paraId="1E421E3A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top w:val="nil"/>
              <w:bottom w:val="nil"/>
            </w:tcBorders>
          </w:tcPr>
          <w:p w14:paraId="58DD0CE6" w14:textId="77777777" w:rsidR="00E555F2" w:rsidRPr="00E56C40" w:rsidRDefault="00E555F2" w:rsidP="00C42E2C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After critical incidents, I voluntarily participate in the review of work processes in the affected work area.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8B1A25" w14:textId="6C5D11CB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56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124C9022" w14:textId="29410C8C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</w:p>
        </w:tc>
      </w:tr>
      <w:tr w:rsidR="00E555F2" w:rsidRPr="00781C32" w14:paraId="37DFC547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top w:val="nil"/>
              <w:bottom w:val="nil"/>
            </w:tcBorders>
          </w:tcPr>
          <w:p w14:paraId="698E618C" w14:textId="77777777" w:rsidR="00E555F2" w:rsidRPr="00E56C40" w:rsidRDefault="00E555F2" w:rsidP="00C42E2C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look for role models from whom I can learn something about the healthcare system or healthcare organizations.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8D46F54" w14:textId="629D86AC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91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061A3E96" w14:textId="5676DBA0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</w:p>
        </w:tc>
      </w:tr>
      <w:tr w:rsidR="00E555F2" w:rsidRPr="00781C32" w14:paraId="7E78F0DA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top w:val="nil"/>
              <w:bottom w:val="single" w:sz="4" w:space="0" w:color="auto"/>
            </w:tcBorders>
          </w:tcPr>
          <w:p w14:paraId="1EA004E5" w14:textId="77777777" w:rsidR="00E555F2" w:rsidRPr="00E56C40" w:rsidRDefault="00E555F2" w:rsidP="00C42E2C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organize additional extracurricular learning opportunities for myself (e.g. study groups with fellow students).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E51DBC4" w14:textId="34E86DFE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69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5815A7A" w14:textId="78BFBA0F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</w:p>
        </w:tc>
      </w:tr>
      <w:tr w:rsidR="00E555F2" w:rsidRPr="005213BB" w14:paraId="2327A917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bottom w:val="nil"/>
            </w:tcBorders>
          </w:tcPr>
          <w:p w14:paraId="7615DCAD" w14:textId="77777777" w:rsidR="00E555F2" w:rsidRPr="00E56C40" w:rsidRDefault="00E555F2" w:rsidP="00762F28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lastRenderedPageBreak/>
              <w:t>In emotional situations, e.g. when receiving very critical feedback, I communicate in a controlled and objective manner</w:t>
            </w:r>
            <w:r>
              <w:rPr>
                <w:rFonts w:cstheme="minorHAnsi"/>
                <w:lang w:val="en-GB"/>
              </w:rPr>
              <w:t xml:space="preserve">. </w:t>
            </w:r>
          </w:p>
        </w:tc>
        <w:tc>
          <w:tcPr>
            <w:tcW w:w="1417" w:type="dxa"/>
            <w:tcBorders>
              <w:bottom w:val="nil"/>
            </w:tcBorders>
          </w:tcPr>
          <w:p w14:paraId="319B0B0D" w14:textId="79926FA3" w:rsidR="00E555F2" w:rsidRPr="005638AD" w:rsidRDefault="00E555F2" w:rsidP="005D16A7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5638AD">
              <w:rPr>
                <w:rFonts w:cstheme="minorHAnsi"/>
                <w:bCs/>
                <w:lang w:val="en-US"/>
              </w:rPr>
              <w:t>0.403</w:t>
            </w:r>
          </w:p>
        </w:tc>
        <w:tc>
          <w:tcPr>
            <w:tcW w:w="1134" w:type="dxa"/>
            <w:vMerge w:val="restart"/>
            <w:tcBorders>
              <w:bottom w:val="nil"/>
            </w:tcBorders>
            <w:vAlign w:val="center"/>
          </w:tcPr>
          <w:p w14:paraId="6FD03FAC" w14:textId="5568D408" w:rsidR="00E555F2" w:rsidRPr="005D16A7" w:rsidRDefault="00E555F2" w:rsidP="005D16A7">
            <w:pPr>
              <w:spacing w:before="60" w:after="60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4</w:t>
            </w:r>
          </w:p>
        </w:tc>
      </w:tr>
      <w:tr w:rsidR="00E555F2" w:rsidRPr="00781C32" w14:paraId="52C00D0F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top w:val="nil"/>
              <w:bottom w:val="nil"/>
            </w:tcBorders>
          </w:tcPr>
          <w:p w14:paraId="438E97B8" w14:textId="77777777" w:rsidR="00E555F2" w:rsidRPr="00E56C40" w:rsidRDefault="00E555F2" w:rsidP="00762F28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>I am involved in research (e.g. through my own research projects or research supporting activities).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8B4626" w14:textId="72B41E01" w:rsidR="00E555F2" w:rsidRPr="005638AD" w:rsidRDefault="00E555F2" w:rsidP="001734A0">
            <w:pPr>
              <w:spacing w:before="60" w:after="60"/>
              <w:jc w:val="center"/>
              <w:rPr>
                <w:rFonts w:cstheme="minorHAnsi"/>
                <w:bCs/>
                <w:lang w:val="en-GB"/>
              </w:rPr>
            </w:pPr>
            <w:r w:rsidRPr="005638AD">
              <w:rPr>
                <w:rFonts w:cstheme="minorHAnsi"/>
                <w:bCs/>
                <w:lang w:val="en-GB"/>
              </w:rPr>
              <w:t>0.456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25413CA3" w14:textId="2403CAE4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b/>
                <w:lang w:val="en-GB"/>
              </w:rPr>
            </w:pPr>
          </w:p>
        </w:tc>
      </w:tr>
      <w:tr w:rsidR="00E555F2" w:rsidRPr="00781C32" w14:paraId="68BAF873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top w:val="nil"/>
              <w:bottom w:val="nil"/>
            </w:tcBorders>
          </w:tcPr>
          <w:p w14:paraId="2CC1DC1B" w14:textId="77777777" w:rsidR="00E555F2" w:rsidRPr="00E56C40" w:rsidRDefault="00E555F2" w:rsidP="00762F28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seek additional learning opportunities to recognize how decisions are made in the light of new knowledge and information.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49E396" w14:textId="466B17CE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02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1D4B319C" w14:textId="3A0EF7EC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</w:p>
        </w:tc>
      </w:tr>
      <w:tr w:rsidR="00E555F2" w:rsidRPr="00781C32" w14:paraId="31C59517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top w:val="nil"/>
              <w:bottom w:val="nil"/>
            </w:tcBorders>
          </w:tcPr>
          <w:p w14:paraId="67DA3841" w14:textId="77777777" w:rsidR="00E555F2" w:rsidRPr="00E56C40" w:rsidRDefault="00E555F2" w:rsidP="00762F28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support other students in their studies (e.g. as a mentor or by providing learning materials).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A4CF4F" w14:textId="33D6B888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60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26A20C7B" w14:textId="0CACDCF1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</w:p>
        </w:tc>
      </w:tr>
      <w:tr w:rsidR="00E555F2" w:rsidRPr="00781C32" w14:paraId="2CF79626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top w:val="nil"/>
              <w:bottom w:val="nil"/>
            </w:tcBorders>
          </w:tcPr>
          <w:p w14:paraId="03F554FF" w14:textId="77777777" w:rsidR="00E555F2" w:rsidRPr="00E56C40" w:rsidRDefault="00E555F2" w:rsidP="00762F28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seize learning opportunities to understand the basic principles of healthcare financing.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110FB2" w14:textId="16343644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85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56343C3B" w14:textId="73B1E7A8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</w:p>
        </w:tc>
      </w:tr>
      <w:tr w:rsidR="00E555F2" w:rsidRPr="00781C32" w14:paraId="0EAD1BC0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top w:val="nil"/>
              <w:bottom w:val="nil"/>
            </w:tcBorders>
          </w:tcPr>
          <w:p w14:paraId="31480D2B" w14:textId="77777777" w:rsidR="00E555F2" w:rsidRPr="00E56C40" w:rsidRDefault="00E555F2" w:rsidP="00762F28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>During my clinical training, I contemplate the use of resources (e.g. when ordering laboratory diagnostics).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909851" w14:textId="0E60449F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09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5E200D5A" w14:textId="2893D64A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</w:p>
        </w:tc>
      </w:tr>
      <w:tr w:rsidR="00E555F2" w:rsidRPr="00781C32" w14:paraId="7C368C95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top w:val="nil"/>
              <w:bottom w:val="nil"/>
            </w:tcBorders>
          </w:tcPr>
          <w:p w14:paraId="220E575D" w14:textId="77777777" w:rsidR="00E555F2" w:rsidRPr="00E56C40" w:rsidRDefault="00E555F2" w:rsidP="00762F28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discuss the opportunities and limitations of change projects in student groups (e.g. the introduction of digital medical records).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35A3D1" w14:textId="6C8793C6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62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02E73DB2" w14:textId="2830478D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</w:p>
        </w:tc>
      </w:tr>
      <w:tr w:rsidR="00E555F2" w:rsidRPr="00781C32" w14:paraId="3D3D9F39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top w:val="nil"/>
              <w:bottom w:val="single" w:sz="4" w:space="0" w:color="auto"/>
            </w:tcBorders>
          </w:tcPr>
          <w:p w14:paraId="53BC35CD" w14:textId="77777777" w:rsidR="00E555F2" w:rsidRPr="00E56C40" w:rsidRDefault="00E555F2" w:rsidP="00762F28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When changes are introduced in medical procedures (e.g. shortening the length of inpatient treatment), I keep myself informed about their effectiveness.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483D768" w14:textId="4DE9EA1E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59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25DA89" w14:textId="27DA8097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</w:p>
        </w:tc>
      </w:tr>
      <w:tr w:rsidR="00E555F2" w:rsidRPr="005213BB" w14:paraId="36E0C359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bottom w:val="nil"/>
            </w:tcBorders>
          </w:tcPr>
          <w:p w14:paraId="48EF226F" w14:textId="77777777" w:rsidR="00E555F2" w:rsidRPr="00E56C40" w:rsidRDefault="00E555F2" w:rsidP="00614AE5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am involved in the student council and/or committees. </w:t>
            </w:r>
          </w:p>
        </w:tc>
        <w:tc>
          <w:tcPr>
            <w:tcW w:w="1417" w:type="dxa"/>
            <w:tcBorders>
              <w:bottom w:val="nil"/>
            </w:tcBorders>
          </w:tcPr>
          <w:p w14:paraId="72CAFA20" w14:textId="7645AAD4" w:rsidR="00E555F2" w:rsidRPr="002415E7" w:rsidRDefault="00E555F2" w:rsidP="001734A0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2415E7">
              <w:rPr>
                <w:rFonts w:cstheme="minorHAnsi"/>
                <w:bCs/>
                <w:lang w:val="en-US"/>
              </w:rPr>
              <w:t>0.595</w:t>
            </w:r>
          </w:p>
        </w:tc>
        <w:tc>
          <w:tcPr>
            <w:tcW w:w="1134" w:type="dxa"/>
            <w:vMerge w:val="restart"/>
            <w:tcBorders>
              <w:bottom w:val="nil"/>
            </w:tcBorders>
            <w:vAlign w:val="center"/>
          </w:tcPr>
          <w:p w14:paraId="3FECBB37" w14:textId="50EB6D3F" w:rsidR="00E555F2" w:rsidRDefault="00E555F2" w:rsidP="001734A0">
            <w:pPr>
              <w:spacing w:before="60" w:after="60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5</w:t>
            </w:r>
          </w:p>
          <w:p w14:paraId="0FD9F034" w14:textId="58FCD655" w:rsidR="00E555F2" w:rsidRPr="005D16A7" w:rsidRDefault="00E555F2" w:rsidP="005D16A7">
            <w:pPr>
              <w:spacing w:before="60" w:after="60"/>
              <w:jc w:val="center"/>
              <w:rPr>
                <w:rFonts w:cstheme="minorHAnsi"/>
                <w:b/>
                <w:lang w:val="en-US"/>
              </w:rPr>
            </w:pPr>
          </w:p>
        </w:tc>
      </w:tr>
      <w:tr w:rsidR="00E555F2" w:rsidRPr="00781C32" w14:paraId="3D2797D5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top w:val="nil"/>
              <w:bottom w:val="nil"/>
            </w:tcBorders>
          </w:tcPr>
          <w:p w14:paraId="67B2F99B" w14:textId="77777777" w:rsidR="00E555F2" w:rsidRPr="00E56C40" w:rsidRDefault="00E555F2" w:rsidP="00614AE5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take part in projects or committees to improve undergraduate medical studies and teaching.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45594D" w14:textId="3A64C8B1" w:rsidR="00E555F2" w:rsidRPr="002415E7" w:rsidRDefault="00E555F2" w:rsidP="001734A0">
            <w:pPr>
              <w:spacing w:before="60" w:after="60"/>
              <w:jc w:val="center"/>
              <w:rPr>
                <w:rFonts w:cstheme="minorHAnsi"/>
                <w:bCs/>
                <w:lang w:val="en-GB"/>
              </w:rPr>
            </w:pPr>
            <w:r w:rsidRPr="002415E7">
              <w:rPr>
                <w:rFonts w:cstheme="minorHAnsi"/>
                <w:bCs/>
                <w:lang w:val="en-GB"/>
              </w:rPr>
              <w:t>0.616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5E960AC2" w14:textId="6FEAA192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</w:p>
        </w:tc>
      </w:tr>
      <w:tr w:rsidR="00E555F2" w:rsidRPr="00781C32" w14:paraId="3E47631C" w14:textId="77777777" w:rsidTr="00E555F2">
        <w:tblPrEx>
          <w:tblCellMar>
            <w:left w:w="108" w:type="dxa"/>
            <w:right w:w="108" w:type="dxa"/>
          </w:tblCellMar>
        </w:tblPrEx>
        <w:trPr>
          <w:trHeight w:val="58"/>
        </w:trPr>
        <w:tc>
          <w:tcPr>
            <w:tcW w:w="12472" w:type="dxa"/>
            <w:tcBorders>
              <w:top w:val="nil"/>
              <w:bottom w:val="nil"/>
            </w:tcBorders>
          </w:tcPr>
          <w:p w14:paraId="32F89AAD" w14:textId="77777777" w:rsidR="00E555F2" w:rsidRPr="00E56C40" w:rsidRDefault="00E555F2" w:rsidP="00614AE5">
            <w:pPr>
              <w:spacing w:before="60" w:after="6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I</w:t>
            </w:r>
            <w:r w:rsidRPr="00E56C40">
              <w:rPr>
                <w:rFonts w:cstheme="minorHAnsi"/>
                <w:lang w:val="en-GB"/>
              </w:rPr>
              <w:t xml:space="preserve"> am involved in student groups to improve the general conditions for studying (e.g. support for students with children).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FCE4A3" w14:textId="4AA1D3F1" w:rsidR="00E555F2" w:rsidRPr="002415E7" w:rsidRDefault="00E555F2" w:rsidP="001734A0">
            <w:pPr>
              <w:spacing w:before="60" w:after="60"/>
              <w:jc w:val="center"/>
              <w:rPr>
                <w:rFonts w:cstheme="minorHAnsi"/>
                <w:bCs/>
                <w:lang w:val="en-GB"/>
              </w:rPr>
            </w:pPr>
            <w:r w:rsidRPr="002415E7">
              <w:rPr>
                <w:rFonts w:cstheme="minorHAnsi"/>
                <w:bCs/>
                <w:lang w:val="en-GB"/>
              </w:rPr>
              <w:t>0.518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4C4CEDB0" w14:textId="5A7F8ACE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b/>
                <w:lang w:val="en-GB"/>
              </w:rPr>
            </w:pPr>
          </w:p>
        </w:tc>
      </w:tr>
      <w:tr w:rsidR="00E555F2" w:rsidRPr="00781C32" w14:paraId="578A7494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top w:val="nil"/>
              <w:bottom w:val="nil"/>
            </w:tcBorders>
          </w:tcPr>
          <w:p w14:paraId="53B211C5" w14:textId="77777777" w:rsidR="00E555F2" w:rsidRPr="00E56C40" w:rsidRDefault="00E555F2" w:rsidP="00614AE5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take on leadership roles in a student group to implement teaching innovations (e.g. ultrasound tutorials).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75FB2B" w14:textId="5EF517AD" w:rsidR="00E555F2" w:rsidRPr="002415E7" w:rsidRDefault="00E555F2" w:rsidP="001734A0">
            <w:pPr>
              <w:spacing w:before="60" w:after="60"/>
              <w:jc w:val="center"/>
              <w:rPr>
                <w:rFonts w:cstheme="minorHAnsi"/>
                <w:bCs/>
                <w:lang w:val="en-GB"/>
              </w:rPr>
            </w:pPr>
            <w:r w:rsidRPr="002415E7">
              <w:rPr>
                <w:rFonts w:cstheme="minorHAnsi"/>
                <w:bCs/>
                <w:lang w:val="en-GB"/>
              </w:rPr>
              <w:t>0.664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34345AC1" w14:textId="25DC3F52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b/>
                <w:lang w:val="en-GB"/>
              </w:rPr>
            </w:pPr>
          </w:p>
        </w:tc>
      </w:tr>
      <w:tr w:rsidR="00E555F2" w:rsidRPr="00781C32" w14:paraId="5A826F41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top w:val="nil"/>
              <w:bottom w:val="single" w:sz="4" w:space="0" w:color="auto"/>
            </w:tcBorders>
          </w:tcPr>
          <w:p w14:paraId="75A74321" w14:textId="77777777" w:rsidR="00E555F2" w:rsidRPr="00E56C40" w:rsidRDefault="00E555F2" w:rsidP="00614AE5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>I am involved in student groups to implement teaching innovations (e.g. ultrasound tutorials)</w:t>
            </w:r>
            <w:r>
              <w:rPr>
                <w:rFonts w:cstheme="minorHAnsi"/>
                <w:lang w:val="en-GB"/>
              </w:rPr>
              <w:t xml:space="preserve">.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96E5503" w14:textId="3DC4A5AF" w:rsidR="00E555F2" w:rsidRPr="002415E7" w:rsidRDefault="00E555F2" w:rsidP="001734A0">
            <w:pPr>
              <w:spacing w:before="60" w:after="60"/>
              <w:jc w:val="center"/>
              <w:rPr>
                <w:rFonts w:cstheme="minorHAnsi"/>
                <w:bCs/>
                <w:lang w:val="en-GB"/>
              </w:rPr>
            </w:pPr>
            <w:r w:rsidRPr="002415E7">
              <w:rPr>
                <w:rFonts w:cstheme="minorHAnsi"/>
                <w:bCs/>
                <w:lang w:val="en-GB"/>
              </w:rPr>
              <w:t>0.643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DD8D4B" w14:textId="023153F3" w:rsidR="00E555F2" w:rsidRPr="00781C32" w:rsidRDefault="00E555F2" w:rsidP="001734A0">
            <w:pPr>
              <w:spacing w:before="60" w:after="60"/>
              <w:jc w:val="center"/>
              <w:rPr>
                <w:rFonts w:cstheme="minorHAnsi"/>
                <w:b/>
                <w:lang w:val="en-GB"/>
              </w:rPr>
            </w:pPr>
          </w:p>
        </w:tc>
      </w:tr>
      <w:tr w:rsidR="00E555F2" w:rsidRPr="005213BB" w14:paraId="410BCFD0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bottom w:val="nil"/>
            </w:tcBorders>
          </w:tcPr>
          <w:p w14:paraId="2A4460D6" w14:textId="77777777" w:rsidR="00E555F2" w:rsidRPr="00E56C40" w:rsidRDefault="00E555F2" w:rsidP="005A0C94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take responsibility for finances or resource planning in an organization (e.g. in a club or a group). </w:t>
            </w:r>
          </w:p>
        </w:tc>
        <w:tc>
          <w:tcPr>
            <w:tcW w:w="1417" w:type="dxa"/>
            <w:tcBorders>
              <w:bottom w:val="nil"/>
            </w:tcBorders>
          </w:tcPr>
          <w:p w14:paraId="60D9DEAF" w14:textId="40C72AF3" w:rsidR="00E555F2" w:rsidRPr="00090FB5" w:rsidRDefault="00E555F2" w:rsidP="005D16A7">
            <w:pPr>
              <w:spacing w:before="60" w:after="60"/>
              <w:jc w:val="center"/>
              <w:rPr>
                <w:rFonts w:cstheme="minorHAnsi"/>
                <w:bCs/>
                <w:lang w:val="en-US"/>
              </w:rPr>
            </w:pPr>
            <w:r w:rsidRPr="00090FB5">
              <w:rPr>
                <w:rFonts w:cstheme="minorHAnsi"/>
                <w:bCs/>
                <w:lang w:val="en-US"/>
              </w:rPr>
              <w:t>0.506</w:t>
            </w:r>
          </w:p>
        </w:tc>
        <w:tc>
          <w:tcPr>
            <w:tcW w:w="1134" w:type="dxa"/>
            <w:vMerge w:val="restart"/>
            <w:tcBorders>
              <w:bottom w:val="nil"/>
            </w:tcBorders>
            <w:vAlign w:val="center"/>
          </w:tcPr>
          <w:p w14:paraId="5F4DA6FB" w14:textId="58C035B9" w:rsidR="00E555F2" w:rsidRPr="005D16A7" w:rsidRDefault="00E555F2" w:rsidP="005D16A7">
            <w:pPr>
              <w:spacing w:before="60" w:after="60"/>
              <w:jc w:val="center"/>
              <w:rPr>
                <w:rFonts w:cstheme="minorHAnsi"/>
                <w:b/>
                <w:lang w:val="en-US"/>
              </w:rPr>
            </w:pPr>
            <w:r w:rsidRPr="005213BB">
              <w:rPr>
                <w:rFonts w:cstheme="minorHAnsi"/>
                <w:b/>
                <w:lang w:val="en-US"/>
              </w:rPr>
              <w:t>6</w:t>
            </w:r>
          </w:p>
        </w:tc>
      </w:tr>
      <w:tr w:rsidR="00E555F2" w:rsidRPr="00781C32" w14:paraId="51D1CFFA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top w:val="nil"/>
              <w:bottom w:val="nil"/>
            </w:tcBorders>
          </w:tcPr>
          <w:p w14:paraId="7D30363A" w14:textId="77777777" w:rsidR="00E555F2" w:rsidRPr="00E56C40" w:rsidRDefault="00E555F2" w:rsidP="005A0C94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am actively involved in a change project (e.g. a reorganization in a club).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6BA2C5" w14:textId="03E0C256" w:rsidR="00E555F2" w:rsidRPr="00781C32" w:rsidRDefault="00E555F2" w:rsidP="005A0C94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76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6571979A" w14:textId="2140CFAB" w:rsidR="00E555F2" w:rsidRPr="00781C32" w:rsidRDefault="00E555F2" w:rsidP="005A0C94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</w:p>
        </w:tc>
      </w:tr>
      <w:tr w:rsidR="00E555F2" w:rsidRPr="00781C32" w14:paraId="4243F3FF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top w:val="nil"/>
              <w:bottom w:val="nil"/>
            </w:tcBorders>
          </w:tcPr>
          <w:p w14:paraId="79248C46" w14:textId="77777777" w:rsidR="00E555F2" w:rsidRPr="00E56C40" w:rsidRDefault="00E555F2" w:rsidP="005A0C94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share information so that others can understand me better.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32B6E5" w14:textId="019A4359" w:rsidR="00E555F2" w:rsidRPr="00781C32" w:rsidRDefault="00E555F2" w:rsidP="005A0C94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53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2655BD17" w14:textId="12503CA1" w:rsidR="00E555F2" w:rsidRPr="00781C32" w:rsidRDefault="00E555F2" w:rsidP="005A0C94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</w:p>
        </w:tc>
      </w:tr>
      <w:tr w:rsidR="00E555F2" w:rsidRPr="00781C32" w14:paraId="71EE7DDD" w14:textId="77777777" w:rsidTr="00E555F2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2472" w:type="dxa"/>
            <w:tcBorders>
              <w:top w:val="nil"/>
            </w:tcBorders>
          </w:tcPr>
          <w:p w14:paraId="43F452E8" w14:textId="77777777" w:rsidR="00E555F2" w:rsidRPr="00E56C40" w:rsidRDefault="00E555F2" w:rsidP="005A0C94">
            <w:pPr>
              <w:spacing w:before="60" w:after="60"/>
              <w:rPr>
                <w:rFonts w:cstheme="minorHAnsi"/>
                <w:lang w:val="en-GB"/>
              </w:rPr>
            </w:pPr>
            <w:r w:rsidRPr="00E56C40">
              <w:rPr>
                <w:rFonts w:cstheme="minorHAnsi"/>
                <w:lang w:val="en-GB"/>
              </w:rPr>
              <w:t xml:space="preserve">I am able to steer group dynamic processes (e.g. by involving quieter group participants). </w:t>
            </w:r>
          </w:p>
        </w:tc>
        <w:tc>
          <w:tcPr>
            <w:tcW w:w="1417" w:type="dxa"/>
            <w:tcBorders>
              <w:top w:val="nil"/>
            </w:tcBorders>
          </w:tcPr>
          <w:p w14:paraId="1D21135A" w14:textId="71FAC9C8" w:rsidR="00E555F2" w:rsidRPr="00781C32" w:rsidRDefault="00E555F2" w:rsidP="005A0C94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81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14:paraId="16A9249E" w14:textId="539F30D4" w:rsidR="00E555F2" w:rsidRPr="00781C32" w:rsidRDefault="00E555F2" w:rsidP="005A0C94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</w:p>
        </w:tc>
      </w:tr>
    </w:tbl>
    <w:p w14:paraId="51334630" w14:textId="77777777" w:rsidR="00BC6E8B" w:rsidRDefault="00BC6E8B" w:rsidP="00C90C1D">
      <w:pPr>
        <w:spacing w:before="120" w:after="0" w:line="240" w:lineRule="auto"/>
        <w:rPr>
          <w:rFonts w:ascii="Calibri" w:hAnsi="Calibri" w:cs="Calibri"/>
          <w:shd w:val="clear" w:color="auto" w:fill="FFFFFF"/>
          <w:lang w:val="en-US"/>
        </w:rPr>
      </w:pPr>
    </w:p>
    <w:p w14:paraId="1578185A" w14:textId="497AE192" w:rsidR="003C67AD" w:rsidRPr="00C90C1D" w:rsidRDefault="00C90C1D" w:rsidP="00C90C1D">
      <w:pPr>
        <w:spacing w:before="120" w:after="0" w:line="240" w:lineRule="auto"/>
        <w:rPr>
          <w:rFonts w:ascii="Calibri" w:hAnsi="Calibri" w:cs="Calibri"/>
          <w:sz w:val="20"/>
          <w:szCs w:val="20"/>
          <w:shd w:val="clear" w:color="auto" w:fill="FFFFFF"/>
          <w:lang w:val="en-US"/>
        </w:rPr>
      </w:pPr>
      <w:r w:rsidRPr="00C90C1D">
        <w:rPr>
          <w:rFonts w:ascii="Calibri" w:hAnsi="Calibri" w:cs="Calibri"/>
          <w:shd w:val="clear" w:color="auto" w:fill="FFFFFF"/>
          <w:lang w:val="en-US"/>
        </w:rPr>
        <w:t>Fa</w:t>
      </w:r>
      <w:r w:rsidR="005D60AE">
        <w:rPr>
          <w:rFonts w:ascii="Calibri" w:hAnsi="Calibri" w:cs="Calibri"/>
          <w:shd w:val="clear" w:color="auto" w:fill="FFFFFF"/>
          <w:lang w:val="en-US"/>
        </w:rPr>
        <w:t>c</w:t>
      </w:r>
      <w:r w:rsidRPr="00C90C1D">
        <w:rPr>
          <w:rFonts w:ascii="Calibri" w:hAnsi="Calibri" w:cs="Calibri"/>
          <w:shd w:val="clear" w:color="auto" w:fill="FFFFFF"/>
          <w:lang w:val="en-US"/>
        </w:rPr>
        <w:t xml:space="preserve">tor 1: </w:t>
      </w:r>
      <w:r w:rsidRPr="00C90C1D">
        <w:rPr>
          <w:rFonts w:ascii="Calibri" w:hAnsi="Calibri" w:cs="Calibri"/>
          <w:lang w:val="en-US"/>
        </w:rPr>
        <w:t>Achieving</w:t>
      </w:r>
      <w:r w:rsidRPr="001B1CE2">
        <w:rPr>
          <w:rFonts w:ascii="Calibri" w:hAnsi="Calibri" w:cs="Calibri"/>
          <w:lang w:val="en-US"/>
        </w:rPr>
        <w:t xml:space="preserve"> learning and reflecting on performance</w:t>
      </w:r>
      <w:r>
        <w:rPr>
          <w:rFonts w:ascii="Calibri" w:hAnsi="Calibri" w:cs="Calibri"/>
          <w:lang w:val="en-US"/>
        </w:rPr>
        <w:t>; Factor 2:</w:t>
      </w:r>
      <w:r w:rsidR="000652EF" w:rsidRPr="000652EF">
        <w:rPr>
          <w:rFonts w:ascii="Calibri" w:hAnsi="Calibri" w:cs="Calibri"/>
          <w:lang w:val="en-US"/>
        </w:rPr>
        <w:t xml:space="preserve"> </w:t>
      </w:r>
      <w:r w:rsidR="000652EF" w:rsidRPr="00D94E90">
        <w:rPr>
          <w:rFonts w:ascii="Calibri" w:hAnsi="Calibri" w:cs="Calibri"/>
          <w:lang w:val="en-US"/>
        </w:rPr>
        <w:t>Demonstrating responsible behaviour and shaping relations</w:t>
      </w:r>
      <w:r>
        <w:rPr>
          <w:rFonts w:ascii="Calibri" w:hAnsi="Calibri" w:cs="Calibri"/>
          <w:lang w:val="en-US"/>
        </w:rPr>
        <w:t>; Factor 3:</w:t>
      </w:r>
      <w:r w:rsidR="000652EF" w:rsidRPr="000652EF">
        <w:rPr>
          <w:rFonts w:ascii="Calibri" w:hAnsi="Calibri" w:cs="Calibri"/>
          <w:lang w:val="en-US"/>
        </w:rPr>
        <w:t xml:space="preserve"> </w:t>
      </w:r>
      <w:r w:rsidR="000652EF" w:rsidRPr="00D94E90">
        <w:rPr>
          <w:rFonts w:ascii="Calibri" w:hAnsi="Calibri" w:cs="Calibri"/>
          <w:lang w:val="en-US"/>
        </w:rPr>
        <w:t>Fostering personal development and promoting quality improvement</w:t>
      </w:r>
      <w:r w:rsidR="000652EF">
        <w:rPr>
          <w:rFonts w:ascii="Calibri" w:hAnsi="Calibri" w:cs="Calibri"/>
          <w:lang w:val="en-US"/>
        </w:rPr>
        <w:t>;</w:t>
      </w:r>
      <w:r>
        <w:rPr>
          <w:rFonts w:ascii="Calibri" w:hAnsi="Calibri" w:cs="Calibri"/>
          <w:lang w:val="en-US"/>
        </w:rPr>
        <w:t xml:space="preserve"> </w:t>
      </w:r>
      <w:r w:rsidR="000D056B">
        <w:rPr>
          <w:rFonts w:ascii="Calibri" w:hAnsi="Calibri" w:cs="Calibri"/>
          <w:lang w:val="en-US"/>
        </w:rPr>
        <w:t xml:space="preserve">Factor </w:t>
      </w:r>
      <w:r>
        <w:rPr>
          <w:rFonts w:ascii="Calibri" w:hAnsi="Calibri" w:cs="Calibri"/>
          <w:lang w:val="en-US"/>
        </w:rPr>
        <w:t>4:</w:t>
      </w:r>
      <w:r w:rsidR="000652EF" w:rsidRPr="000652EF">
        <w:rPr>
          <w:rFonts w:ascii="Calibri" w:hAnsi="Calibri" w:cs="Calibri"/>
          <w:lang w:val="en-US"/>
        </w:rPr>
        <w:t xml:space="preserve"> </w:t>
      </w:r>
      <w:r w:rsidR="000652EF" w:rsidRPr="00D94E90">
        <w:rPr>
          <w:rFonts w:ascii="Calibri" w:hAnsi="Calibri" w:cs="Calibri"/>
          <w:lang w:val="en-US"/>
        </w:rPr>
        <w:t>Developing self-management and supporting management in healthcare</w:t>
      </w:r>
      <w:r>
        <w:rPr>
          <w:rFonts w:ascii="Calibri" w:hAnsi="Calibri" w:cs="Calibri"/>
          <w:lang w:val="en-US"/>
        </w:rPr>
        <w:t>; Factor 5:</w:t>
      </w:r>
      <w:r w:rsidR="000652EF" w:rsidRPr="000652EF">
        <w:rPr>
          <w:rFonts w:ascii="Calibri" w:hAnsi="Calibri" w:cs="Calibri"/>
          <w:lang w:val="en-US"/>
        </w:rPr>
        <w:t xml:space="preserve"> </w:t>
      </w:r>
      <w:r w:rsidR="000652EF" w:rsidRPr="00D94E90">
        <w:rPr>
          <w:rFonts w:ascii="Calibri" w:hAnsi="Calibri" w:cs="Calibri"/>
          <w:lang w:val="en-US"/>
        </w:rPr>
        <w:t>Promoting improvement and innovation in undergraduate medical education</w:t>
      </w:r>
      <w:r>
        <w:rPr>
          <w:rFonts w:ascii="Calibri" w:hAnsi="Calibri" w:cs="Calibri"/>
          <w:lang w:val="en-US"/>
        </w:rPr>
        <w:t xml:space="preserve">; Factor 6: </w:t>
      </w:r>
      <w:r w:rsidRPr="001B1CE2">
        <w:rPr>
          <w:rFonts w:ascii="Calibri" w:hAnsi="Calibri" w:cs="Calibri"/>
          <w:lang w:val="en-US"/>
        </w:rPr>
        <w:t>Introducing systemic perspectives into organizations</w:t>
      </w:r>
    </w:p>
    <w:sectPr w:rsidR="003C67AD" w:rsidRPr="00C90C1D" w:rsidSect="00304963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7B6"/>
    <w:rsid w:val="00000A5D"/>
    <w:rsid w:val="00001D4E"/>
    <w:rsid w:val="000047F3"/>
    <w:rsid w:val="00004905"/>
    <w:rsid w:val="000147D7"/>
    <w:rsid w:val="000163F2"/>
    <w:rsid w:val="0002077E"/>
    <w:rsid w:val="00027B06"/>
    <w:rsid w:val="00046EA7"/>
    <w:rsid w:val="00047FE3"/>
    <w:rsid w:val="00052D8B"/>
    <w:rsid w:val="000652EF"/>
    <w:rsid w:val="00067C90"/>
    <w:rsid w:val="000716CE"/>
    <w:rsid w:val="00081DC6"/>
    <w:rsid w:val="00090FB5"/>
    <w:rsid w:val="000921AA"/>
    <w:rsid w:val="0009439B"/>
    <w:rsid w:val="0009563F"/>
    <w:rsid w:val="00097E72"/>
    <w:rsid w:val="000B5AB0"/>
    <w:rsid w:val="000B7ECA"/>
    <w:rsid w:val="000C233E"/>
    <w:rsid w:val="000D056B"/>
    <w:rsid w:val="000D0F89"/>
    <w:rsid w:val="000D2A00"/>
    <w:rsid w:val="000D5BAA"/>
    <w:rsid w:val="000D787F"/>
    <w:rsid w:val="000E0E51"/>
    <w:rsid w:val="000E5289"/>
    <w:rsid w:val="000F12EF"/>
    <w:rsid w:val="000F286E"/>
    <w:rsid w:val="000F39C2"/>
    <w:rsid w:val="000F3C92"/>
    <w:rsid w:val="000F4A66"/>
    <w:rsid w:val="000F7471"/>
    <w:rsid w:val="00101CCB"/>
    <w:rsid w:val="001267CD"/>
    <w:rsid w:val="001320E8"/>
    <w:rsid w:val="00135758"/>
    <w:rsid w:val="0015037A"/>
    <w:rsid w:val="00161B5D"/>
    <w:rsid w:val="00164FCB"/>
    <w:rsid w:val="00165A5F"/>
    <w:rsid w:val="001671AA"/>
    <w:rsid w:val="001734A0"/>
    <w:rsid w:val="0018218D"/>
    <w:rsid w:val="0019002E"/>
    <w:rsid w:val="00191602"/>
    <w:rsid w:val="001952DC"/>
    <w:rsid w:val="001A02B9"/>
    <w:rsid w:val="001A25A5"/>
    <w:rsid w:val="001B1CF3"/>
    <w:rsid w:val="001C01FB"/>
    <w:rsid w:val="001E37D5"/>
    <w:rsid w:val="001E3CA6"/>
    <w:rsid w:val="001F4AE3"/>
    <w:rsid w:val="002068A3"/>
    <w:rsid w:val="00222C68"/>
    <w:rsid w:val="00225DFB"/>
    <w:rsid w:val="00227B6D"/>
    <w:rsid w:val="00231DDD"/>
    <w:rsid w:val="00234604"/>
    <w:rsid w:val="0023546B"/>
    <w:rsid w:val="002415E7"/>
    <w:rsid w:val="0024282B"/>
    <w:rsid w:val="00246FFB"/>
    <w:rsid w:val="00254E75"/>
    <w:rsid w:val="00262AD9"/>
    <w:rsid w:val="002814CE"/>
    <w:rsid w:val="002B1202"/>
    <w:rsid w:val="002B1E67"/>
    <w:rsid w:val="002B77DC"/>
    <w:rsid w:val="002B793A"/>
    <w:rsid w:val="002C3D37"/>
    <w:rsid w:val="002D2C33"/>
    <w:rsid w:val="002E0561"/>
    <w:rsid w:val="002E7B46"/>
    <w:rsid w:val="002F2A9C"/>
    <w:rsid w:val="002F55D4"/>
    <w:rsid w:val="0030060F"/>
    <w:rsid w:val="00304963"/>
    <w:rsid w:val="003107EA"/>
    <w:rsid w:val="003118F1"/>
    <w:rsid w:val="0031508D"/>
    <w:rsid w:val="00315DB2"/>
    <w:rsid w:val="00315EB5"/>
    <w:rsid w:val="00317CC8"/>
    <w:rsid w:val="003266A4"/>
    <w:rsid w:val="00352DD8"/>
    <w:rsid w:val="0036273E"/>
    <w:rsid w:val="00364D6B"/>
    <w:rsid w:val="00367925"/>
    <w:rsid w:val="00375081"/>
    <w:rsid w:val="00376220"/>
    <w:rsid w:val="00390C54"/>
    <w:rsid w:val="0039130E"/>
    <w:rsid w:val="00397B86"/>
    <w:rsid w:val="003A3AC8"/>
    <w:rsid w:val="003A408F"/>
    <w:rsid w:val="003B0989"/>
    <w:rsid w:val="003C02A1"/>
    <w:rsid w:val="003C408C"/>
    <w:rsid w:val="003C4A00"/>
    <w:rsid w:val="003C67AD"/>
    <w:rsid w:val="003D6E3E"/>
    <w:rsid w:val="003D7E9D"/>
    <w:rsid w:val="003E07B6"/>
    <w:rsid w:val="003E36E9"/>
    <w:rsid w:val="003E53D0"/>
    <w:rsid w:val="00401B9C"/>
    <w:rsid w:val="00404F09"/>
    <w:rsid w:val="00405D66"/>
    <w:rsid w:val="004118AB"/>
    <w:rsid w:val="00412C48"/>
    <w:rsid w:val="00415972"/>
    <w:rsid w:val="00423A80"/>
    <w:rsid w:val="00435112"/>
    <w:rsid w:val="00435330"/>
    <w:rsid w:val="00437DF8"/>
    <w:rsid w:val="00464092"/>
    <w:rsid w:val="004715A2"/>
    <w:rsid w:val="0047669C"/>
    <w:rsid w:val="004938EB"/>
    <w:rsid w:val="004A423E"/>
    <w:rsid w:val="004A4643"/>
    <w:rsid w:val="004B17CA"/>
    <w:rsid w:val="004B6DF3"/>
    <w:rsid w:val="004C484D"/>
    <w:rsid w:val="004C4CE6"/>
    <w:rsid w:val="004C4F19"/>
    <w:rsid w:val="004E4AD6"/>
    <w:rsid w:val="004F7F26"/>
    <w:rsid w:val="005213BB"/>
    <w:rsid w:val="00530CC0"/>
    <w:rsid w:val="00540233"/>
    <w:rsid w:val="00555EE1"/>
    <w:rsid w:val="00563701"/>
    <w:rsid w:val="005638AD"/>
    <w:rsid w:val="00565905"/>
    <w:rsid w:val="00582193"/>
    <w:rsid w:val="00582460"/>
    <w:rsid w:val="00586674"/>
    <w:rsid w:val="005915CD"/>
    <w:rsid w:val="005948AD"/>
    <w:rsid w:val="0059677C"/>
    <w:rsid w:val="005A204D"/>
    <w:rsid w:val="005A2EF9"/>
    <w:rsid w:val="005A4F00"/>
    <w:rsid w:val="005B349D"/>
    <w:rsid w:val="005B54B8"/>
    <w:rsid w:val="005B6232"/>
    <w:rsid w:val="005B79CE"/>
    <w:rsid w:val="005C1082"/>
    <w:rsid w:val="005C1650"/>
    <w:rsid w:val="005C344C"/>
    <w:rsid w:val="005C3913"/>
    <w:rsid w:val="005C3C11"/>
    <w:rsid w:val="005D0706"/>
    <w:rsid w:val="005D16A7"/>
    <w:rsid w:val="005D525F"/>
    <w:rsid w:val="005D60AE"/>
    <w:rsid w:val="005E07DE"/>
    <w:rsid w:val="005E7ED8"/>
    <w:rsid w:val="005F2721"/>
    <w:rsid w:val="00604580"/>
    <w:rsid w:val="006059D3"/>
    <w:rsid w:val="00605CC9"/>
    <w:rsid w:val="00605E57"/>
    <w:rsid w:val="00606044"/>
    <w:rsid w:val="00620C86"/>
    <w:rsid w:val="00620D20"/>
    <w:rsid w:val="00620DF6"/>
    <w:rsid w:val="00622B5C"/>
    <w:rsid w:val="006373CC"/>
    <w:rsid w:val="00641832"/>
    <w:rsid w:val="0065029A"/>
    <w:rsid w:val="00660312"/>
    <w:rsid w:val="00663CAE"/>
    <w:rsid w:val="006901F9"/>
    <w:rsid w:val="006909A0"/>
    <w:rsid w:val="00692577"/>
    <w:rsid w:val="006B6D65"/>
    <w:rsid w:val="006C0185"/>
    <w:rsid w:val="006C3A89"/>
    <w:rsid w:val="006D4CFE"/>
    <w:rsid w:val="006D62E1"/>
    <w:rsid w:val="006E54C2"/>
    <w:rsid w:val="006F0068"/>
    <w:rsid w:val="00711642"/>
    <w:rsid w:val="007150E6"/>
    <w:rsid w:val="00722EF3"/>
    <w:rsid w:val="0072327A"/>
    <w:rsid w:val="00733E10"/>
    <w:rsid w:val="00734C66"/>
    <w:rsid w:val="007524AB"/>
    <w:rsid w:val="00766866"/>
    <w:rsid w:val="007746A4"/>
    <w:rsid w:val="00781C32"/>
    <w:rsid w:val="00791CC8"/>
    <w:rsid w:val="007922E7"/>
    <w:rsid w:val="007942EE"/>
    <w:rsid w:val="00797CF5"/>
    <w:rsid w:val="007A0321"/>
    <w:rsid w:val="007A14AD"/>
    <w:rsid w:val="007A6E19"/>
    <w:rsid w:val="007A71BC"/>
    <w:rsid w:val="007B1BC4"/>
    <w:rsid w:val="007B5E6D"/>
    <w:rsid w:val="007B7B1C"/>
    <w:rsid w:val="007C4577"/>
    <w:rsid w:val="007D2F42"/>
    <w:rsid w:val="007D599F"/>
    <w:rsid w:val="007F0F3C"/>
    <w:rsid w:val="007F1BB1"/>
    <w:rsid w:val="007F24F1"/>
    <w:rsid w:val="00801979"/>
    <w:rsid w:val="00810F4D"/>
    <w:rsid w:val="008218E1"/>
    <w:rsid w:val="008249AC"/>
    <w:rsid w:val="0082750B"/>
    <w:rsid w:val="008361FF"/>
    <w:rsid w:val="008421F6"/>
    <w:rsid w:val="00853025"/>
    <w:rsid w:val="00855856"/>
    <w:rsid w:val="00865CFF"/>
    <w:rsid w:val="00872686"/>
    <w:rsid w:val="008824EA"/>
    <w:rsid w:val="008A26AD"/>
    <w:rsid w:val="008A4B68"/>
    <w:rsid w:val="008B031C"/>
    <w:rsid w:val="008B0C7B"/>
    <w:rsid w:val="008B1BC3"/>
    <w:rsid w:val="008D208C"/>
    <w:rsid w:val="008D6723"/>
    <w:rsid w:val="008D7DAA"/>
    <w:rsid w:val="008E381E"/>
    <w:rsid w:val="008E6AD0"/>
    <w:rsid w:val="00900180"/>
    <w:rsid w:val="00902DC2"/>
    <w:rsid w:val="00904A71"/>
    <w:rsid w:val="00912041"/>
    <w:rsid w:val="009159F3"/>
    <w:rsid w:val="00916ED2"/>
    <w:rsid w:val="00920D7D"/>
    <w:rsid w:val="009248F0"/>
    <w:rsid w:val="0094064C"/>
    <w:rsid w:val="0094494E"/>
    <w:rsid w:val="00955FD0"/>
    <w:rsid w:val="00957FEF"/>
    <w:rsid w:val="0096543C"/>
    <w:rsid w:val="00965F98"/>
    <w:rsid w:val="009672A1"/>
    <w:rsid w:val="00980FF4"/>
    <w:rsid w:val="00984241"/>
    <w:rsid w:val="00986F5B"/>
    <w:rsid w:val="00987700"/>
    <w:rsid w:val="00991F50"/>
    <w:rsid w:val="009930B2"/>
    <w:rsid w:val="009939A4"/>
    <w:rsid w:val="0099471E"/>
    <w:rsid w:val="00995BA7"/>
    <w:rsid w:val="00997614"/>
    <w:rsid w:val="009B43A4"/>
    <w:rsid w:val="009B6EE2"/>
    <w:rsid w:val="009D2A2A"/>
    <w:rsid w:val="009D45EA"/>
    <w:rsid w:val="009D5A5F"/>
    <w:rsid w:val="009D76EE"/>
    <w:rsid w:val="009E3F9F"/>
    <w:rsid w:val="009F17A8"/>
    <w:rsid w:val="009F25BF"/>
    <w:rsid w:val="009F34E9"/>
    <w:rsid w:val="009F51B2"/>
    <w:rsid w:val="00A0108A"/>
    <w:rsid w:val="00A0110D"/>
    <w:rsid w:val="00A01F1C"/>
    <w:rsid w:val="00A04BAE"/>
    <w:rsid w:val="00A05F06"/>
    <w:rsid w:val="00A15368"/>
    <w:rsid w:val="00A1727D"/>
    <w:rsid w:val="00A175AE"/>
    <w:rsid w:val="00A17E47"/>
    <w:rsid w:val="00A2392E"/>
    <w:rsid w:val="00A23D1D"/>
    <w:rsid w:val="00A23D61"/>
    <w:rsid w:val="00A33508"/>
    <w:rsid w:val="00A42893"/>
    <w:rsid w:val="00A441FE"/>
    <w:rsid w:val="00A44FFE"/>
    <w:rsid w:val="00A51AB4"/>
    <w:rsid w:val="00A55D47"/>
    <w:rsid w:val="00A7275B"/>
    <w:rsid w:val="00A72FFD"/>
    <w:rsid w:val="00A779F6"/>
    <w:rsid w:val="00A8168A"/>
    <w:rsid w:val="00A86555"/>
    <w:rsid w:val="00AB7BD7"/>
    <w:rsid w:val="00AC2FD2"/>
    <w:rsid w:val="00AE1F77"/>
    <w:rsid w:val="00AE658D"/>
    <w:rsid w:val="00AE7651"/>
    <w:rsid w:val="00AF22CC"/>
    <w:rsid w:val="00B02650"/>
    <w:rsid w:val="00B04866"/>
    <w:rsid w:val="00B11D93"/>
    <w:rsid w:val="00B14754"/>
    <w:rsid w:val="00B15F4D"/>
    <w:rsid w:val="00B22197"/>
    <w:rsid w:val="00B27889"/>
    <w:rsid w:val="00B337B9"/>
    <w:rsid w:val="00B41582"/>
    <w:rsid w:val="00B4341E"/>
    <w:rsid w:val="00B637EE"/>
    <w:rsid w:val="00B72BCF"/>
    <w:rsid w:val="00B847A6"/>
    <w:rsid w:val="00B84AB9"/>
    <w:rsid w:val="00B92708"/>
    <w:rsid w:val="00BA0AFF"/>
    <w:rsid w:val="00BB1A18"/>
    <w:rsid w:val="00BB1B51"/>
    <w:rsid w:val="00BC12C9"/>
    <w:rsid w:val="00BC6E8B"/>
    <w:rsid w:val="00BE12AA"/>
    <w:rsid w:val="00BE23C6"/>
    <w:rsid w:val="00BF4C2F"/>
    <w:rsid w:val="00BF5647"/>
    <w:rsid w:val="00C03D54"/>
    <w:rsid w:val="00C07633"/>
    <w:rsid w:val="00C16BCD"/>
    <w:rsid w:val="00C2609F"/>
    <w:rsid w:val="00C27A38"/>
    <w:rsid w:val="00C36438"/>
    <w:rsid w:val="00C46339"/>
    <w:rsid w:val="00C658B7"/>
    <w:rsid w:val="00C7349B"/>
    <w:rsid w:val="00C738A1"/>
    <w:rsid w:val="00C75F5C"/>
    <w:rsid w:val="00C8026C"/>
    <w:rsid w:val="00C8792A"/>
    <w:rsid w:val="00C90C1D"/>
    <w:rsid w:val="00C9676B"/>
    <w:rsid w:val="00CA08A0"/>
    <w:rsid w:val="00CB05B6"/>
    <w:rsid w:val="00CD4446"/>
    <w:rsid w:val="00CE3C3F"/>
    <w:rsid w:val="00CE4EE8"/>
    <w:rsid w:val="00CE5A38"/>
    <w:rsid w:val="00CE6747"/>
    <w:rsid w:val="00D3275C"/>
    <w:rsid w:val="00D43B8E"/>
    <w:rsid w:val="00D45A6A"/>
    <w:rsid w:val="00D5206B"/>
    <w:rsid w:val="00D605F3"/>
    <w:rsid w:val="00D616CF"/>
    <w:rsid w:val="00D72D77"/>
    <w:rsid w:val="00D737B8"/>
    <w:rsid w:val="00D73B59"/>
    <w:rsid w:val="00D7417B"/>
    <w:rsid w:val="00D764BB"/>
    <w:rsid w:val="00D95260"/>
    <w:rsid w:val="00DA210B"/>
    <w:rsid w:val="00DA6D47"/>
    <w:rsid w:val="00DA7A4E"/>
    <w:rsid w:val="00DB15B0"/>
    <w:rsid w:val="00DC02A7"/>
    <w:rsid w:val="00DC3288"/>
    <w:rsid w:val="00DC4EBA"/>
    <w:rsid w:val="00DC5637"/>
    <w:rsid w:val="00E036F9"/>
    <w:rsid w:val="00E13249"/>
    <w:rsid w:val="00E20B58"/>
    <w:rsid w:val="00E50BBA"/>
    <w:rsid w:val="00E54099"/>
    <w:rsid w:val="00E552E4"/>
    <w:rsid w:val="00E555F2"/>
    <w:rsid w:val="00E56C40"/>
    <w:rsid w:val="00E60E73"/>
    <w:rsid w:val="00E631B9"/>
    <w:rsid w:val="00E65F28"/>
    <w:rsid w:val="00E70501"/>
    <w:rsid w:val="00E709FF"/>
    <w:rsid w:val="00E751B0"/>
    <w:rsid w:val="00E81494"/>
    <w:rsid w:val="00E83431"/>
    <w:rsid w:val="00E8404D"/>
    <w:rsid w:val="00E90647"/>
    <w:rsid w:val="00E92AEC"/>
    <w:rsid w:val="00E93AE1"/>
    <w:rsid w:val="00EA31B4"/>
    <w:rsid w:val="00EA5106"/>
    <w:rsid w:val="00EA6758"/>
    <w:rsid w:val="00EB08AA"/>
    <w:rsid w:val="00EB7B5F"/>
    <w:rsid w:val="00EC2E3F"/>
    <w:rsid w:val="00ED15D7"/>
    <w:rsid w:val="00ED2270"/>
    <w:rsid w:val="00ED4991"/>
    <w:rsid w:val="00ED6028"/>
    <w:rsid w:val="00EE53BE"/>
    <w:rsid w:val="00EE7337"/>
    <w:rsid w:val="00EF74F7"/>
    <w:rsid w:val="00EF78FD"/>
    <w:rsid w:val="00F03379"/>
    <w:rsid w:val="00F06055"/>
    <w:rsid w:val="00F118D9"/>
    <w:rsid w:val="00F11985"/>
    <w:rsid w:val="00F12E58"/>
    <w:rsid w:val="00F43D07"/>
    <w:rsid w:val="00F44690"/>
    <w:rsid w:val="00F60846"/>
    <w:rsid w:val="00F62060"/>
    <w:rsid w:val="00F65027"/>
    <w:rsid w:val="00F7003B"/>
    <w:rsid w:val="00F72CBC"/>
    <w:rsid w:val="00F72E52"/>
    <w:rsid w:val="00F84495"/>
    <w:rsid w:val="00F86041"/>
    <w:rsid w:val="00FA0B43"/>
    <w:rsid w:val="00FA7420"/>
    <w:rsid w:val="00FB22C6"/>
    <w:rsid w:val="00FB496B"/>
    <w:rsid w:val="00FB5DB3"/>
    <w:rsid w:val="00FC11D5"/>
    <w:rsid w:val="00FD0BA2"/>
    <w:rsid w:val="00FD1A02"/>
    <w:rsid w:val="00FD7FAF"/>
    <w:rsid w:val="00FE2C78"/>
    <w:rsid w:val="00FE2F56"/>
    <w:rsid w:val="00FE47CF"/>
    <w:rsid w:val="00FF6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510474"/>
  <w15:docId w15:val="{9FE0360D-1F8E-447F-8DE8-2453F55CE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B2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unhideWhenUsed/>
    <w:rsid w:val="00DC4E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C4EB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C4EB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4EB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C4EB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4E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4EBA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Absatz-Standardschriftart"/>
    <w:rsid w:val="00C738A1"/>
  </w:style>
  <w:style w:type="paragraph" w:styleId="Listenabsatz">
    <w:name w:val="List Paragraph"/>
    <w:basedOn w:val="Standard"/>
    <w:uiPriority w:val="34"/>
    <w:qFormat/>
    <w:rsid w:val="00F03379"/>
    <w:pPr>
      <w:ind w:left="720"/>
      <w:contextualSpacing/>
    </w:pPr>
  </w:style>
  <w:style w:type="paragraph" w:styleId="berarbeitung">
    <w:name w:val="Revision"/>
    <w:hidden/>
    <w:uiPriority w:val="99"/>
    <w:semiHidden/>
    <w:rsid w:val="006C3A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91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442A62-3F9E-49C4-8BC6-C091FE9769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0</Words>
  <Characters>3762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fuerste</dc:creator>
  <cp:lastModifiedBy>Harendza, Sigrid</cp:lastModifiedBy>
  <cp:revision>3</cp:revision>
  <cp:lastPrinted>2018-02-19T09:08:00Z</cp:lastPrinted>
  <dcterms:created xsi:type="dcterms:W3CDTF">2024-07-30T10:31:00Z</dcterms:created>
  <dcterms:modified xsi:type="dcterms:W3CDTF">2024-07-30T18:54:00Z</dcterms:modified>
</cp:coreProperties>
</file>